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062" w:rsidRDefault="00584A41">
      <w:r>
        <w:rPr>
          <w:b/>
        </w:rPr>
        <w:t xml:space="preserve">Additional </w:t>
      </w:r>
      <w:proofErr w:type="spellStart"/>
      <w:r>
        <w:rPr>
          <w:b/>
        </w:rPr>
        <w:t>file</w:t>
      </w:r>
      <w:proofErr w:type="spellEnd"/>
      <w:r>
        <w:rPr>
          <w:b/>
        </w:rPr>
        <w:t xml:space="preserve"> 1 </w:t>
      </w:r>
      <w:proofErr w:type="spellStart"/>
      <w:r w:rsidR="00F01F85">
        <w:t>CReDE</w:t>
      </w:r>
      <w:r w:rsidR="00E23062" w:rsidRPr="00584A41">
        <w:t>CI</w:t>
      </w:r>
      <w:proofErr w:type="spellEnd"/>
      <w:r w:rsidR="00E23062" w:rsidRPr="00584A41">
        <w:t xml:space="preserve"> 2 </w:t>
      </w:r>
      <w:proofErr w:type="spellStart"/>
      <w:r w:rsidR="00E23062" w:rsidRPr="00584A41">
        <w:t>checklist</w:t>
      </w:r>
      <w:proofErr w:type="spellEnd"/>
    </w:p>
    <w:p w:rsidR="009169EE" w:rsidRPr="0054053C" w:rsidRDefault="009169EE">
      <w:pPr>
        <w:rPr>
          <w:b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5979"/>
        <w:gridCol w:w="2121"/>
      </w:tblGrid>
      <w:tr w:rsidR="00280391" w:rsidRPr="00F01F85" w:rsidTr="00A844A7"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0391" w:rsidRPr="00A844A7" w:rsidRDefault="00280391" w:rsidP="00E23062">
            <w:pPr>
              <w:rPr>
                <w:b/>
                <w:lang w:val="en-US"/>
              </w:rPr>
            </w:pPr>
            <w:r w:rsidRPr="00A844A7">
              <w:rPr>
                <w:b/>
                <w:lang w:val="en-US"/>
              </w:rPr>
              <w:t>Item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280391" w:rsidRPr="00A844A7" w:rsidRDefault="00280391" w:rsidP="00E23062">
            <w:pPr>
              <w:rPr>
                <w:b/>
                <w:lang w:val="en-US"/>
              </w:rPr>
            </w:pPr>
            <w:r w:rsidRPr="00A844A7">
              <w:rPr>
                <w:b/>
                <w:lang w:val="en-US"/>
              </w:rPr>
              <w:t>Reported on page</w:t>
            </w:r>
            <w:r w:rsidR="00F01F85">
              <w:rPr>
                <w:b/>
                <w:lang w:val="en-US"/>
              </w:rPr>
              <w:t xml:space="preserve"> or in publication</w:t>
            </w:r>
          </w:p>
        </w:tc>
      </w:tr>
      <w:tr w:rsidR="00F01F85" w:rsidRPr="00E23062" w:rsidTr="00A844A7"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1F85" w:rsidRPr="00A844A7" w:rsidRDefault="00F01F85" w:rsidP="00E2306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irst stage: Development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Pr="00A844A7" w:rsidRDefault="00F01F85" w:rsidP="00E23062">
            <w:pPr>
              <w:rPr>
                <w:b/>
                <w:lang w:val="en-US"/>
              </w:rPr>
            </w:pPr>
          </w:p>
        </w:tc>
      </w:tr>
      <w:tr w:rsidR="00280391" w:rsidRPr="00B974AD" w:rsidTr="00A844A7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280391" w:rsidRDefault="00280391" w:rsidP="00F01F8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280391" w:rsidRPr="00E23062" w:rsidRDefault="00280391" w:rsidP="00E23062">
            <w:pPr>
              <w:rPr>
                <w:lang w:val="en-US"/>
              </w:rPr>
            </w:pPr>
            <w:r w:rsidRPr="00E23062">
              <w:rPr>
                <w:lang w:val="en-US"/>
              </w:rPr>
              <w:t>Description of the intervention’s</w:t>
            </w:r>
            <w:r>
              <w:rPr>
                <w:lang w:val="en-US"/>
              </w:rPr>
              <w:t xml:space="preserve"> </w:t>
            </w:r>
            <w:r w:rsidRPr="00E23062">
              <w:rPr>
                <w:lang w:val="en-US"/>
              </w:rPr>
              <w:t>underlying theoretical basi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280391" w:rsidRPr="003841EA" w:rsidRDefault="00C764C7" w:rsidP="00F775E4">
            <w:pPr>
              <w:rPr>
                <w:lang w:val="en-US"/>
              </w:rPr>
            </w:pPr>
            <w:r>
              <w:rPr>
                <w:lang w:val="en-US"/>
              </w:rPr>
              <w:t>pp. 3-5;</w:t>
            </w:r>
            <w:r w:rsidR="00F775E4">
              <w:rPr>
                <w:lang w:val="en-US"/>
              </w:rPr>
              <w:t xml:space="preserve"> </w:t>
            </w:r>
            <w:r>
              <w:rPr>
                <w:lang w:val="en-US"/>
              </w:rPr>
              <w:t>p</w:t>
            </w:r>
            <w:r w:rsidR="00771FFC">
              <w:rPr>
                <w:lang w:val="en-US"/>
              </w:rPr>
              <w:t xml:space="preserve">p. </w:t>
            </w:r>
            <w:r w:rsidR="00B974AD">
              <w:rPr>
                <w:lang w:val="en-US"/>
              </w:rPr>
              <w:t>10</w:t>
            </w:r>
            <w:r>
              <w:rPr>
                <w:lang w:val="en-US"/>
              </w:rPr>
              <w:t>-14</w:t>
            </w:r>
            <w:r w:rsidR="00B974AD">
              <w:rPr>
                <w:lang w:val="en-US"/>
              </w:rPr>
              <w:t>, p. 18-19</w:t>
            </w:r>
          </w:p>
        </w:tc>
      </w:tr>
      <w:tr w:rsidR="00E23062" w:rsidRPr="00B974AD" w:rsidTr="00A844A7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E23062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E23062" w:rsidRPr="00E23062" w:rsidRDefault="00E23062" w:rsidP="00E23062">
            <w:pPr>
              <w:rPr>
                <w:lang w:val="en-US"/>
              </w:rPr>
            </w:pPr>
            <w:r w:rsidRPr="00E23062">
              <w:rPr>
                <w:lang w:val="en-US"/>
              </w:rPr>
              <w:t>Description of all intervention components,</w:t>
            </w:r>
            <w:r>
              <w:rPr>
                <w:lang w:val="en-US"/>
              </w:rPr>
              <w:t xml:space="preserve"> </w:t>
            </w:r>
            <w:r w:rsidRPr="00E23062">
              <w:rPr>
                <w:lang w:val="en-US"/>
              </w:rPr>
              <w:t>including the reasons for their selection</w:t>
            </w:r>
            <w:r>
              <w:rPr>
                <w:lang w:val="en-US"/>
              </w:rPr>
              <w:t xml:space="preserve"> </w:t>
            </w:r>
            <w:r w:rsidRPr="00E23062">
              <w:rPr>
                <w:lang w:val="en-US"/>
              </w:rPr>
              <w:t>as well as their aims / essential functi</w:t>
            </w:r>
            <w:r>
              <w:rPr>
                <w:lang w:val="en-US"/>
              </w:rPr>
              <w:t>on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E23062" w:rsidRPr="007D5B64" w:rsidRDefault="00C764C7" w:rsidP="00D701E5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771FFC">
              <w:rPr>
                <w:lang w:val="en-US"/>
              </w:rPr>
              <w:t xml:space="preserve">p. </w:t>
            </w:r>
            <w:r w:rsidR="00B974AD">
              <w:rPr>
                <w:lang w:val="en-US"/>
              </w:rPr>
              <w:t>2</w:t>
            </w:r>
            <w:r w:rsidR="00D701E5">
              <w:rPr>
                <w:lang w:val="en-US"/>
              </w:rPr>
              <w:t>1-22</w:t>
            </w:r>
          </w:p>
        </w:tc>
      </w:tr>
      <w:tr w:rsidR="00E23062" w:rsidRPr="00B974AD" w:rsidTr="00A844A7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E23062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E23062" w:rsidRPr="00E23062" w:rsidRDefault="00E23062" w:rsidP="00E23062">
            <w:pPr>
              <w:rPr>
                <w:lang w:val="en-US"/>
              </w:rPr>
            </w:pPr>
            <w:r w:rsidRPr="00E23062">
              <w:rPr>
                <w:lang w:val="en-US"/>
              </w:rPr>
              <w:t>Illustration of any intended interactions</w:t>
            </w:r>
            <w:r>
              <w:rPr>
                <w:lang w:val="en-US"/>
              </w:rPr>
              <w:t xml:space="preserve"> </w:t>
            </w:r>
            <w:r w:rsidRPr="00E23062">
              <w:rPr>
                <w:lang w:val="en-US"/>
              </w:rPr>
              <w:t>between different component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E23062" w:rsidRPr="003841EA" w:rsidRDefault="00C764C7" w:rsidP="00D701E5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A45C5D" w:rsidRPr="007D5B64">
              <w:rPr>
                <w:lang w:val="en-US"/>
              </w:rPr>
              <w:t xml:space="preserve">p. </w:t>
            </w:r>
            <w:r w:rsidR="00D701E5">
              <w:rPr>
                <w:lang w:val="en-US"/>
              </w:rPr>
              <w:t>21-22</w:t>
            </w:r>
            <w:bookmarkStart w:id="0" w:name="_GoBack"/>
            <w:bookmarkEnd w:id="0"/>
          </w:p>
        </w:tc>
      </w:tr>
      <w:tr w:rsidR="00E23062" w:rsidRPr="00F775E4" w:rsidTr="00485ECA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E23062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E23062" w:rsidRPr="00E23062" w:rsidRDefault="00E23062" w:rsidP="00E23062">
            <w:pPr>
              <w:rPr>
                <w:lang w:val="en-US"/>
              </w:rPr>
            </w:pPr>
            <w:r w:rsidRPr="00E23062">
              <w:rPr>
                <w:lang w:val="en-US"/>
              </w:rPr>
              <w:t>Description and consideration of the</w:t>
            </w:r>
            <w:r>
              <w:rPr>
                <w:lang w:val="en-US"/>
              </w:rPr>
              <w:t xml:space="preserve"> </w:t>
            </w:r>
            <w:r w:rsidRPr="00E23062">
              <w:rPr>
                <w:lang w:val="en-US"/>
              </w:rPr>
              <w:t>context’s characteristics in intervention</w:t>
            </w:r>
            <w:r>
              <w:rPr>
                <w:lang w:val="en-US"/>
              </w:rPr>
              <w:t xml:space="preserve"> </w:t>
            </w:r>
            <w:r w:rsidRPr="00E23062">
              <w:rPr>
                <w:lang w:val="en-US"/>
              </w:rPr>
              <w:t>modelling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E23062" w:rsidRPr="003841EA" w:rsidRDefault="00B974AD" w:rsidP="00FF255C">
            <w:pPr>
              <w:rPr>
                <w:lang w:val="en-US"/>
              </w:rPr>
            </w:pPr>
            <w:r>
              <w:rPr>
                <w:lang w:val="en-US"/>
              </w:rPr>
              <w:t>Figure 4</w:t>
            </w:r>
          </w:p>
        </w:tc>
      </w:tr>
      <w:tr w:rsidR="00F01F85" w:rsidRPr="00F01F85" w:rsidTr="00D0207C"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1F85" w:rsidRPr="00F01F85" w:rsidRDefault="00F01F85" w:rsidP="00E23062">
            <w:pPr>
              <w:rPr>
                <w:b/>
                <w:lang w:val="en-US"/>
              </w:rPr>
            </w:pPr>
            <w:r w:rsidRPr="00F01F85">
              <w:rPr>
                <w:b/>
                <w:lang w:val="en-US"/>
              </w:rPr>
              <w:t>Second stage: Feasibility and piloting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FF255C">
            <w:pPr>
              <w:rPr>
                <w:lang w:val="en-US"/>
              </w:rPr>
            </w:pPr>
          </w:p>
        </w:tc>
      </w:tr>
      <w:tr w:rsidR="00485ECA" w:rsidRPr="00485ECA" w:rsidTr="00485ECA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485ECA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485ECA" w:rsidRPr="00E23062" w:rsidRDefault="00F01F85" w:rsidP="00F01F85">
            <w:pPr>
              <w:rPr>
                <w:lang w:val="en-US"/>
              </w:rPr>
            </w:pPr>
            <w:r w:rsidRPr="00F01F85">
              <w:rPr>
                <w:lang w:val="en-US"/>
              </w:rPr>
              <w:t>Description of the pilot test and its impact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on the definite interven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485ECA" w:rsidRDefault="00485ECA" w:rsidP="00FF255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F01F85" w:rsidRPr="00485ECA" w:rsidTr="002775D4"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1F85" w:rsidRPr="00F01F85" w:rsidRDefault="00F01F85" w:rsidP="00F01F85">
            <w:pPr>
              <w:rPr>
                <w:b/>
                <w:lang w:val="en-US"/>
              </w:rPr>
            </w:pPr>
            <w:r w:rsidRPr="00F01F85">
              <w:rPr>
                <w:b/>
                <w:lang w:val="en-US"/>
              </w:rPr>
              <w:t>Third stage: Evalua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FF255C">
            <w:pPr>
              <w:rPr>
                <w:lang w:val="en-US"/>
              </w:rPr>
            </w:pPr>
          </w:p>
        </w:tc>
      </w:tr>
      <w:tr w:rsidR="00485ECA" w:rsidRPr="00485ECA" w:rsidTr="00F01F85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485ECA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485ECA" w:rsidRPr="00E23062" w:rsidRDefault="00F01F85" w:rsidP="00F01F85">
            <w:pPr>
              <w:rPr>
                <w:lang w:val="en-US"/>
              </w:rPr>
            </w:pPr>
            <w:r w:rsidRPr="00F01F85">
              <w:rPr>
                <w:lang w:val="en-US"/>
              </w:rPr>
              <w:t>Description of the control condition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(comparator) and reasons for the selec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485ECA" w:rsidRDefault="00F01F85" w:rsidP="00FF255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F01F85" w:rsidRPr="00485ECA" w:rsidTr="00F01F85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Pr="00F01F85" w:rsidRDefault="00F01F85" w:rsidP="00F01F85">
            <w:pPr>
              <w:rPr>
                <w:lang w:val="en-US"/>
              </w:rPr>
            </w:pPr>
            <w:r w:rsidRPr="00F01F85">
              <w:rPr>
                <w:lang w:val="en-US"/>
              </w:rPr>
              <w:t>Description of the strategy for delivering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the intervention within the study context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FF255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F01F85" w:rsidRPr="00485ECA" w:rsidTr="00F01F85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Pr="00F01F85" w:rsidRDefault="00F01F85" w:rsidP="00F01F85">
            <w:pPr>
              <w:rPr>
                <w:lang w:val="en-US"/>
              </w:rPr>
            </w:pPr>
            <w:r w:rsidRPr="00F01F85">
              <w:rPr>
                <w:lang w:val="en-US"/>
              </w:rPr>
              <w:t>Description of all materials or tools used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delivery the interven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FF255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F01F85" w:rsidRPr="00485ECA" w:rsidTr="00F01F85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Pr="00F01F85" w:rsidRDefault="00F01F85" w:rsidP="00F01F85">
            <w:pPr>
              <w:rPr>
                <w:lang w:val="en-US"/>
              </w:rPr>
            </w:pPr>
            <w:r w:rsidRPr="00F01F85">
              <w:rPr>
                <w:lang w:val="en-US"/>
              </w:rPr>
              <w:t>Description of fidelity of the delivery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process compared the study protocol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FF255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F01F85" w:rsidRPr="00485ECA" w:rsidTr="00F01F85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Pr="00F01F85" w:rsidRDefault="00F01F85" w:rsidP="00F01F85">
            <w:pPr>
              <w:rPr>
                <w:lang w:val="en-US"/>
              </w:rPr>
            </w:pPr>
            <w:r w:rsidRPr="00F01F85">
              <w:rPr>
                <w:lang w:val="en-US"/>
              </w:rPr>
              <w:t>Description of a process evaluation and its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underlying theoretical basi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FF255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F01F85" w:rsidRPr="00485ECA" w:rsidTr="00F01F85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Pr="00F01F85" w:rsidRDefault="00F01F85" w:rsidP="00F01F85">
            <w:pPr>
              <w:rPr>
                <w:lang w:val="en-US"/>
              </w:rPr>
            </w:pPr>
            <w:r w:rsidRPr="00F01F85">
              <w:rPr>
                <w:lang w:val="en-US"/>
              </w:rPr>
              <w:t>Description of internal facilitators and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barriers potentially influencing the delivery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of the intervention as revealed by the process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evalua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FF255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F01F85" w:rsidRPr="00485ECA" w:rsidTr="00F01F85"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Pr="00F01F85" w:rsidRDefault="00F01F85" w:rsidP="00F01F85">
            <w:pPr>
              <w:rPr>
                <w:lang w:val="en-US"/>
              </w:rPr>
            </w:pPr>
            <w:r w:rsidRPr="00F01F85">
              <w:rPr>
                <w:lang w:val="en-US"/>
              </w:rPr>
              <w:t>Description of external conditions or factors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occurring during the study which might have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influenced the delivery of the intervention or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mode of action ( how it works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F01F85" w:rsidRDefault="00F01F85" w:rsidP="00FF255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F01F85" w:rsidRPr="00485ECA" w:rsidTr="00A844A7">
        <w:tc>
          <w:tcPr>
            <w:tcW w:w="400" w:type="dxa"/>
            <w:tcBorders>
              <w:top w:val="single" w:sz="4" w:space="0" w:color="auto"/>
            </w:tcBorders>
          </w:tcPr>
          <w:p w:rsidR="00F01F85" w:rsidRDefault="00F01F85" w:rsidP="00E23062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979" w:type="dxa"/>
            <w:tcBorders>
              <w:top w:val="single" w:sz="4" w:space="0" w:color="auto"/>
            </w:tcBorders>
          </w:tcPr>
          <w:p w:rsidR="00F01F85" w:rsidRPr="00F01F85" w:rsidRDefault="00F01F85" w:rsidP="00F01F85">
            <w:pPr>
              <w:rPr>
                <w:lang w:val="en-US"/>
              </w:rPr>
            </w:pPr>
            <w:r w:rsidRPr="00F01F85">
              <w:rPr>
                <w:lang w:val="en-US"/>
              </w:rPr>
              <w:t>Description of costs or required resources for</w:t>
            </w:r>
            <w:r>
              <w:rPr>
                <w:lang w:val="en-US"/>
              </w:rPr>
              <w:t xml:space="preserve"> </w:t>
            </w:r>
            <w:r w:rsidRPr="00F01F85">
              <w:rPr>
                <w:lang w:val="en-US"/>
              </w:rPr>
              <w:t>the delivery of the intervention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F01F85" w:rsidRDefault="00F01F85" w:rsidP="00FF255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</w:tbl>
    <w:p w:rsidR="009169EE" w:rsidRPr="00E23062" w:rsidRDefault="009169EE">
      <w:pPr>
        <w:rPr>
          <w:lang w:val="en-US"/>
        </w:rPr>
      </w:pPr>
    </w:p>
    <w:sectPr w:rsidR="009169EE" w:rsidRPr="00E230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D25"/>
    <w:rsid w:val="00024DF1"/>
    <w:rsid w:val="00151B8D"/>
    <w:rsid w:val="0019694B"/>
    <w:rsid w:val="00255B91"/>
    <w:rsid w:val="00280391"/>
    <w:rsid w:val="003841EA"/>
    <w:rsid w:val="00485529"/>
    <w:rsid w:val="00485ECA"/>
    <w:rsid w:val="004A236A"/>
    <w:rsid w:val="005051AC"/>
    <w:rsid w:val="0054053C"/>
    <w:rsid w:val="00584A41"/>
    <w:rsid w:val="00771FFC"/>
    <w:rsid w:val="007D5B64"/>
    <w:rsid w:val="0090708F"/>
    <w:rsid w:val="009169EE"/>
    <w:rsid w:val="00A45C5D"/>
    <w:rsid w:val="00A62D25"/>
    <w:rsid w:val="00A844A7"/>
    <w:rsid w:val="00B47B25"/>
    <w:rsid w:val="00B974AD"/>
    <w:rsid w:val="00C1235E"/>
    <w:rsid w:val="00C466B6"/>
    <w:rsid w:val="00C764C7"/>
    <w:rsid w:val="00CC323C"/>
    <w:rsid w:val="00D21386"/>
    <w:rsid w:val="00D701E5"/>
    <w:rsid w:val="00E23062"/>
    <w:rsid w:val="00E35EAC"/>
    <w:rsid w:val="00E6734F"/>
    <w:rsid w:val="00F0168F"/>
    <w:rsid w:val="00F01F85"/>
    <w:rsid w:val="00F775E4"/>
    <w:rsid w:val="00FF255C"/>
    <w:rsid w:val="00FF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A7C8D"/>
  <w15:chartTrackingRefBased/>
  <w15:docId w15:val="{FED1B966-BBFB-4290-AC37-045DBB709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1B8D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1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1B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51B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51B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51B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1B8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1B8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1B8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1B8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1B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51B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51B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51B8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51B8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1B8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1B8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1B8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1B8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151B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151B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1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1B8D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1B8D"/>
    <w:rPr>
      <w:rFonts w:eastAsiaTheme="minorEastAsia"/>
      <w:color w:val="5A5A5A" w:themeColor="text1" w:themeTint="A5"/>
      <w:spacing w:val="15"/>
    </w:rPr>
  </w:style>
  <w:style w:type="paragraph" w:styleId="Listenabsatz">
    <w:name w:val="List Paragraph"/>
    <w:basedOn w:val="Standard"/>
    <w:uiPriority w:val="34"/>
    <w:qFormat/>
    <w:rsid w:val="00151B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E23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ast, Verena</dc:creator>
  <cp:keywords/>
  <dc:description/>
  <cp:lastModifiedBy>Kronast, Verena</cp:lastModifiedBy>
  <cp:revision>21</cp:revision>
  <dcterms:created xsi:type="dcterms:W3CDTF">2020-05-08T10:55:00Z</dcterms:created>
  <dcterms:modified xsi:type="dcterms:W3CDTF">2021-02-28T13:20:00Z</dcterms:modified>
</cp:coreProperties>
</file>